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156" w:beforeLines="50" w:after="156" w:afterLines="50" w:line="480" w:lineRule="auto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</w:p>
    <w:p>
      <w:pPr>
        <w:autoSpaceDE w:val="0"/>
        <w:autoSpaceDN w:val="0"/>
        <w:adjustRightInd w:val="0"/>
        <w:spacing w:before="156" w:beforeLines="50" w:after="156" w:afterLines="50" w:line="48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hint="eastAsia" w:ascii="Times New Roman" w:hAnsi="Times New Roman" w:cs="Times New Roman"/>
          <w:sz w:val="24"/>
          <w:szCs w:val="24"/>
        </w:rPr>
        <w:t xml:space="preserve"> used for gene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hint="eastAsia" w:ascii="Times New Roman" w:hAnsi="Times New Roman" w:cs="Times New Roman"/>
          <w:sz w:val="24"/>
          <w:szCs w:val="24"/>
        </w:rPr>
        <w:t xml:space="preserve"> associated with starch synthe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Ohdan et al., 2005)</w:t>
      </w:r>
    </w:p>
    <w:tbl>
      <w:tblPr>
        <w:tblStyle w:val="2"/>
        <w:tblW w:w="92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3981"/>
        <w:gridCol w:w="41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 name</w:t>
            </w:r>
          </w:p>
        </w:tc>
        <w:tc>
          <w:tcPr>
            <w:tcW w:w="398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(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16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(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PL 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</w:p>
        </w:tc>
        <w:tc>
          <w:tcPr>
            <w:tcW w:w="39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CAAGGACGGGAAGGTCA</w:t>
            </w:r>
          </w:p>
        </w:tc>
        <w:tc>
          <w:tcPr>
            <w:tcW w:w="416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CACTCGGGGCAGC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L 2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GGAAGAGGTGCTTTGG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TTCGGGAGGATTGTGTC</w:t>
            </w:r>
            <w:r>
              <w:rPr>
                <w:rStyle w:val="5"/>
                <w:lang w:val="en-US" w:eastAsia="zh-CN" w:bidi="ar"/>
              </w:rPr>
              <w:t>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S 2b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AATCGAAGCGCGAGAA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TAGTTAACACCCAGA</w:t>
            </w:r>
            <w:r>
              <w:rPr>
                <w:rStyle w:val="5"/>
                <w:lang w:val="en-US" w:eastAsia="zh-CN" w:bidi="ar"/>
              </w:rPr>
              <w:t>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 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CCATGGAAGAGTTGGC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AGCAACTGCTC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 II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ATGCCAGGAAGATG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CAACATAGGATGGG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 IIb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TAGAGTTTGACCGC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TGATGGATCC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SS 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GTGGCTGCTCCTTGA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CAATAAGCCACA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SS I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CATCGAGGGTGAGGAG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TGGCCCACATCT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 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CAGCTACTCCTCCATCATC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CCGCACAACTTCAAC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 I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AGGTCCTCTTGGAGG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AGCTTCTGAGTCA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L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CAGGAAGGTTTCGCT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AGCCTGAAGTGAACT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DKB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GCACTGTTCGAGGAGA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AATGGCTCTCCC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TTCTTCCATGCTGG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AGGTCTGAAAGA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 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CCTTCATGGATCAACC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CTTCAAGCATCCT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 II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CCGGTTTGTGTGTTC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AATACTCCCTCAACTCCA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 III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CCCTGGACTACATTG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ACATATGTACACGGT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 IIIb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CCGCTCGCAAGAACTG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CGCAGGATAACG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 IVb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GGAAGCCGAGATGTT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ACAATGGGTGCC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 4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GGAAGCCGAGATGTT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ACAATGGGTGCCAAGAT</w:t>
            </w:r>
            <w:r>
              <w:rPr>
                <w:rStyle w:val="5"/>
                <w:lang w:val="en-US" w:eastAsia="zh-CN" w:bidi="ar"/>
              </w:rPr>
              <w:t>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Pase I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TACACCACAAGACCAGCAA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CAACAGCGAATCCAAT</w:t>
            </w:r>
            <w:r>
              <w:rPr>
                <w:rStyle w:val="6"/>
                <w:lang w:val="en-US" w:eastAsia="zh-CN" w:bidi="ar"/>
              </w:rPr>
              <w:t>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CTGAAAGGAAGTACAGTGT</w:t>
            </w:r>
          </w:p>
        </w:tc>
        <w:tc>
          <w:tcPr>
            <w:tcW w:w="4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GAAGAATTAGAAGCATTTCCC</w:t>
            </w:r>
            <w:r>
              <w:rPr>
                <w:rStyle w:val="5"/>
                <w:lang w:val="en-US" w:eastAsia="zh-CN" w:bidi="ar"/>
              </w:rPr>
              <w:t>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F50"/>
    <w:rsid w:val="00865F50"/>
    <w:rsid w:val="00904CE9"/>
    <w:rsid w:val="00E30A65"/>
    <w:rsid w:val="060E6678"/>
    <w:rsid w:val="357331D1"/>
    <w:rsid w:val="38545287"/>
    <w:rsid w:val="62E95D46"/>
    <w:rsid w:val="6708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94</Words>
  <Characters>538</Characters>
  <Lines>4</Lines>
  <Paragraphs>1</Paragraphs>
  <TotalTime>22</TotalTime>
  <ScaleCrop>false</ScaleCrop>
  <LinksUpToDate>false</LinksUpToDate>
  <CharactersWithSpaces>631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林诺</cp:lastModifiedBy>
  <dcterms:modified xsi:type="dcterms:W3CDTF">2019-11-21T06:16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